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3FDEF" w14:textId="77777777" w:rsidR="0031071F" w:rsidRPr="002056BD" w:rsidRDefault="0031071F" w:rsidP="0031071F">
      <w:pPr>
        <w:pStyle w:val="Heading2"/>
        <w:tabs>
          <w:tab w:val="clear" w:pos="567"/>
        </w:tabs>
        <w:ind w:left="0" w:firstLine="0"/>
        <w:rPr>
          <w:bCs/>
        </w:rPr>
      </w:pPr>
      <w:r w:rsidRPr="002056BD">
        <w:rPr>
          <w:bCs/>
        </w:rPr>
        <w:t xml:space="preserve">Supplementary Table 1. </w:t>
      </w:r>
      <w:r w:rsidRPr="002056BD">
        <w:rPr>
          <w:b w:val="0"/>
          <w:bCs/>
        </w:rPr>
        <w:t xml:space="preserve">Individual data for SBA against </w:t>
      </w:r>
      <w:r w:rsidRPr="002056BD">
        <w:rPr>
          <w:b w:val="0"/>
          <w:bCs/>
          <w:i/>
          <w:iCs/>
        </w:rPr>
        <w:t xml:space="preserve">S. </w:t>
      </w:r>
      <w:proofErr w:type="spellStart"/>
      <w:r w:rsidRPr="002056BD">
        <w:rPr>
          <w:b w:val="0"/>
          <w:bCs/>
          <w:i/>
          <w:iCs/>
        </w:rPr>
        <w:t>sonnei</w:t>
      </w:r>
      <w:proofErr w:type="spellEnd"/>
      <w:r w:rsidRPr="002056BD">
        <w:rPr>
          <w:b w:val="0"/>
          <w:bCs/>
        </w:rPr>
        <w:t xml:space="preserve"> 53G </w:t>
      </w:r>
      <w:proofErr w:type="spellStart"/>
      <w:proofErr w:type="gramStart"/>
      <w:r w:rsidRPr="002056BD">
        <w:rPr>
          <w:b w:val="0"/>
          <w:bCs/>
          <w:i/>
          <w:iCs/>
        </w:rPr>
        <w:t>virG</w:t>
      </w:r>
      <w:proofErr w:type="spellEnd"/>
      <w:r w:rsidRPr="002056BD">
        <w:rPr>
          <w:b w:val="0"/>
          <w:bCs/>
          <w:i/>
          <w:iCs/>
        </w:rPr>
        <w:t>::</w:t>
      </w:r>
      <w:proofErr w:type="gramEnd"/>
      <w:r w:rsidRPr="002056BD">
        <w:rPr>
          <w:b w:val="0"/>
          <w:bCs/>
          <w:i/>
          <w:iCs/>
        </w:rPr>
        <w:t>cat</w:t>
      </w:r>
      <w:r w:rsidRPr="002056BD">
        <w:rPr>
          <w:b w:val="0"/>
          <w:bCs/>
        </w:rPr>
        <w:t xml:space="preserve"> as assessed through a high-throughput luminescence-based SBA assay and anti-</w:t>
      </w:r>
      <w:r w:rsidRPr="002056BD">
        <w:rPr>
          <w:b w:val="0"/>
          <w:bCs/>
          <w:i/>
          <w:iCs/>
        </w:rPr>
        <w:t xml:space="preserve">S. </w:t>
      </w:r>
      <w:proofErr w:type="spellStart"/>
      <w:r w:rsidRPr="002056BD">
        <w:rPr>
          <w:b w:val="0"/>
          <w:bCs/>
          <w:i/>
          <w:iCs/>
        </w:rPr>
        <w:t>sonnei</w:t>
      </w:r>
      <w:proofErr w:type="spellEnd"/>
      <w:r w:rsidRPr="002056BD">
        <w:rPr>
          <w:b w:val="0"/>
          <w:bCs/>
        </w:rPr>
        <w:t xml:space="preserve"> LPS IgG concentration assessed with ELISA, at each timepoint</w:t>
      </w:r>
    </w:p>
    <w:tbl>
      <w:tblPr>
        <w:tblStyle w:val="TableGrid2"/>
        <w:tblW w:w="12865" w:type="dxa"/>
        <w:tblLayout w:type="fixed"/>
        <w:tblLook w:val="04A0" w:firstRow="1" w:lastRow="0" w:firstColumn="1" w:lastColumn="0" w:noHBand="0" w:noVBand="1"/>
      </w:tblPr>
      <w:tblGrid>
        <w:gridCol w:w="987"/>
        <w:gridCol w:w="1447"/>
        <w:gridCol w:w="1701"/>
        <w:gridCol w:w="237"/>
        <w:gridCol w:w="1004"/>
        <w:gridCol w:w="1448"/>
        <w:gridCol w:w="1631"/>
        <w:gridCol w:w="242"/>
        <w:gridCol w:w="999"/>
        <w:gridCol w:w="1447"/>
        <w:gridCol w:w="1722"/>
      </w:tblGrid>
      <w:tr w:rsidR="0031071F" w:rsidRPr="002056BD" w14:paraId="4F5CCCEE" w14:textId="77777777" w:rsidTr="00EC1C8A">
        <w:trPr>
          <w:tblHeader/>
        </w:trPr>
        <w:tc>
          <w:tcPr>
            <w:tcW w:w="41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B1B72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.5/25 µg group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CD3520" w14:textId="77777777" w:rsidR="0031071F" w:rsidRPr="002056BD" w:rsidRDefault="0031071F" w:rsidP="00EC1C8A">
            <w:pPr>
              <w:keepNext/>
              <w:keepLines/>
              <w:spacing w:before="40" w:after="40"/>
              <w:jc w:val="center"/>
              <w:rPr>
                <w:rFonts w:ascii="Arial Narrow" w:eastAsia="Calibri" w:hAnsi="Arial Narrow" w:cs="Times New Roman"/>
                <w:kern w:val="24"/>
                <w:sz w:val="22"/>
              </w:rPr>
            </w:pPr>
          </w:p>
        </w:tc>
        <w:tc>
          <w:tcPr>
            <w:tcW w:w="4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7C0F8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kern w:val="24"/>
                <w:sz w:val="22"/>
              </w:rPr>
              <w:t>6/100 µg group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6C6E1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41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C8E74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Control group</w:t>
            </w:r>
          </w:p>
        </w:tc>
      </w:tr>
      <w:tr w:rsidR="0031071F" w:rsidRPr="005C6D23" w14:paraId="28DF61ED" w14:textId="77777777" w:rsidTr="00EC1C8A">
        <w:trPr>
          <w:tblHeader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2EAD57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Participant number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BCA52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SBA titer (IC5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183B4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  <w:lang w:val="fr-BE"/>
              </w:rPr>
            </w:pPr>
            <w:proofErr w:type="spellStart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Anti-</w:t>
            </w:r>
            <w:r w:rsidRPr="002056BD">
              <w:rPr>
                <w:rFonts w:ascii="Arial Narrow" w:eastAsia="Calibri" w:hAnsi="Arial Narrow" w:cs="Times New Roman"/>
                <w:i/>
                <w:iCs/>
                <w:sz w:val="22"/>
                <w:lang w:val="fr-BE"/>
              </w:rPr>
              <w:t>S</w:t>
            </w:r>
            <w:proofErr w:type="spellEnd"/>
            <w:r w:rsidRPr="002056BD">
              <w:rPr>
                <w:rFonts w:ascii="Arial Narrow" w:eastAsia="Calibri" w:hAnsi="Arial Narrow" w:cs="Times New Roman"/>
                <w:i/>
                <w:iCs/>
                <w:sz w:val="22"/>
                <w:lang w:val="fr-BE"/>
              </w:rPr>
              <w:t xml:space="preserve">. </w:t>
            </w:r>
            <w:proofErr w:type="spellStart"/>
            <w:r w:rsidRPr="002056BD">
              <w:rPr>
                <w:rFonts w:ascii="Arial Narrow" w:eastAsia="Calibri" w:hAnsi="Arial Narrow" w:cs="Times New Roman"/>
                <w:i/>
                <w:iCs/>
                <w:sz w:val="22"/>
                <w:lang w:val="fr-BE"/>
              </w:rPr>
              <w:t>sonnei</w:t>
            </w:r>
            <w:proofErr w:type="spellEnd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 xml:space="preserve"> LPS IgG conc (EU/</w:t>
            </w:r>
            <w:proofErr w:type="spellStart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mL</w:t>
            </w:r>
            <w:proofErr w:type="spellEnd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A8086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  <w:lang w:val="fr-BE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568AC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  <w:lang w:val="fr-BE"/>
              </w:rPr>
            </w:pPr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 xml:space="preserve">Participant </w:t>
            </w:r>
            <w:proofErr w:type="spellStart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number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16620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SBA titer (IC5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BADAA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  <w:lang w:val="fr-BE"/>
              </w:rPr>
            </w:pPr>
            <w:proofErr w:type="spellStart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Anti-</w:t>
            </w:r>
            <w:r w:rsidRPr="002056BD">
              <w:rPr>
                <w:rFonts w:ascii="Arial Narrow" w:eastAsia="Calibri" w:hAnsi="Arial Narrow" w:cs="Times New Roman"/>
                <w:i/>
                <w:iCs/>
                <w:sz w:val="22"/>
                <w:lang w:val="fr-BE"/>
              </w:rPr>
              <w:t>S</w:t>
            </w:r>
            <w:proofErr w:type="spellEnd"/>
            <w:r w:rsidRPr="002056BD">
              <w:rPr>
                <w:rFonts w:ascii="Arial Narrow" w:eastAsia="Calibri" w:hAnsi="Arial Narrow" w:cs="Times New Roman"/>
                <w:i/>
                <w:iCs/>
                <w:sz w:val="22"/>
                <w:lang w:val="fr-BE"/>
              </w:rPr>
              <w:t xml:space="preserve">. </w:t>
            </w:r>
            <w:proofErr w:type="spellStart"/>
            <w:r w:rsidRPr="002056BD">
              <w:rPr>
                <w:rFonts w:ascii="Arial Narrow" w:eastAsia="Calibri" w:hAnsi="Arial Narrow" w:cs="Times New Roman"/>
                <w:i/>
                <w:iCs/>
                <w:sz w:val="22"/>
                <w:lang w:val="fr-BE"/>
              </w:rPr>
              <w:t>sonnei</w:t>
            </w:r>
            <w:proofErr w:type="spellEnd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 xml:space="preserve"> LPS IgG conc (EU/</w:t>
            </w:r>
            <w:proofErr w:type="spellStart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mL</w:t>
            </w:r>
            <w:proofErr w:type="spellEnd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629F6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  <w:lang w:val="fr-BE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8A9D8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  <w:lang w:val="fr-BE"/>
              </w:rPr>
            </w:pPr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 xml:space="preserve">Participant </w:t>
            </w:r>
            <w:proofErr w:type="spellStart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number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CAB6E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SBA titer (IC50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D6F0C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  <w:lang w:val="fr-BE"/>
              </w:rPr>
            </w:pPr>
            <w:proofErr w:type="spellStart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Anti-</w:t>
            </w:r>
            <w:r w:rsidRPr="002056BD">
              <w:rPr>
                <w:rFonts w:ascii="Arial Narrow" w:eastAsia="Calibri" w:hAnsi="Arial Narrow" w:cs="Times New Roman"/>
                <w:i/>
                <w:iCs/>
                <w:sz w:val="22"/>
                <w:lang w:val="fr-BE"/>
              </w:rPr>
              <w:t>S</w:t>
            </w:r>
            <w:proofErr w:type="spellEnd"/>
            <w:r w:rsidRPr="002056BD">
              <w:rPr>
                <w:rFonts w:ascii="Arial Narrow" w:eastAsia="Calibri" w:hAnsi="Arial Narrow" w:cs="Times New Roman"/>
                <w:i/>
                <w:iCs/>
                <w:sz w:val="22"/>
                <w:lang w:val="fr-BE"/>
              </w:rPr>
              <w:t xml:space="preserve">. </w:t>
            </w:r>
            <w:proofErr w:type="spellStart"/>
            <w:r w:rsidRPr="002056BD">
              <w:rPr>
                <w:rFonts w:ascii="Arial Narrow" w:eastAsia="Calibri" w:hAnsi="Arial Narrow" w:cs="Times New Roman"/>
                <w:i/>
                <w:iCs/>
                <w:sz w:val="22"/>
                <w:lang w:val="fr-BE"/>
              </w:rPr>
              <w:t>sonnei</w:t>
            </w:r>
            <w:proofErr w:type="spellEnd"/>
            <w:r w:rsidRPr="002056BD">
              <w:rPr>
                <w:rFonts w:ascii="Arial Narrow" w:eastAsia="Calibri" w:hAnsi="Arial Narrow" w:cs="Times New Roman"/>
                <w:i/>
                <w:iCs/>
                <w:sz w:val="22"/>
                <w:lang w:val="fr-BE"/>
              </w:rPr>
              <w:t xml:space="preserve"> </w:t>
            </w:r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LPS IgG conc (EU/</w:t>
            </w:r>
            <w:proofErr w:type="spellStart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mL</w:t>
            </w:r>
            <w:proofErr w:type="spellEnd"/>
            <w:r w:rsidRPr="002056BD">
              <w:rPr>
                <w:rFonts w:ascii="Arial Narrow" w:eastAsia="Calibri" w:hAnsi="Arial Narrow" w:cs="Times New Roman"/>
                <w:sz w:val="22"/>
                <w:lang w:val="fr-BE"/>
              </w:rPr>
              <w:t>)</w:t>
            </w:r>
          </w:p>
        </w:tc>
      </w:tr>
      <w:tr w:rsidR="0031071F" w:rsidRPr="002056BD" w14:paraId="15FC35CA" w14:textId="77777777" w:rsidTr="00EC1C8A">
        <w:trPr>
          <w:trHeight w:hRule="exact" w:val="288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BC88F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Day 1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DED9E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5A1D8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  <w:lang w:val="fr-BE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2C91A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  <w:lang w:val="fr-BE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DB741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  <w:lang w:val="fr-BE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00EBA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5D049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86D58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BB45E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74C9D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7015A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4B5EB216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A832D2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B24AC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EA84E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10.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F8C9D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63FA9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92847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65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F0E03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81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D651A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0866C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5C207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80.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570B7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212.5</w:t>
            </w:r>
          </w:p>
        </w:tc>
      </w:tr>
      <w:tr w:rsidR="0031071F" w:rsidRPr="002056BD" w14:paraId="3BE3DD52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E2DB86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0C5BE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4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2D830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05.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09926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41EC2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0D8E9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03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247C2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83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BB54F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B719B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624BB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98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005C5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574.1</w:t>
            </w:r>
          </w:p>
        </w:tc>
      </w:tr>
      <w:tr w:rsidR="0031071F" w:rsidRPr="002056BD" w14:paraId="6334C1C1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AE753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D34F5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8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96A0D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14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A4CD0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59F0C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77432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3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58445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75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42FCF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EFB2D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AD193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53.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ADC39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44.9</w:t>
            </w:r>
          </w:p>
        </w:tc>
      </w:tr>
      <w:tr w:rsidR="0031071F" w:rsidRPr="002056BD" w14:paraId="65468778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FA03C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6F83A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1B0E9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59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0A832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573F8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2CB9E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E535B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4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4AF3B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758B5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6EDE1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4C257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1.8</w:t>
            </w:r>
          </w:p>
        </w:tc>
      </w:tr>
      <w:tr w:rsidR="0031071F" w:rsidRPr="002056BD" w14:paraId="6E4530FD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C7F1BD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91D61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D043C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1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C4B49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51888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F09F4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66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1C468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053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C9B48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1F8DF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95036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B18B9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7.4</w:t>
            </w:r>
          </w:p>
        </w:tc>
      </w:tr>
      <w:tr w:rsidR="0031071F" w:rsidRPr="002056BD" w14:paraId="55F18167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7553E4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2046F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9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4E61C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43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0A853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A538A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7A691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80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1F0AE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393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F0F39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BDB4E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D1117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3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97505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31.7</w:t>
            </w:r>
          </w:p>
        </w:tc>
      </w:tr>
      <w:tr w:rsidR="0031071F" w:rsidRPr="002056BD" w14:paraId="79E1BC6E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FE32EC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F44DC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3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59383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603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CE7D2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A4460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1EE32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26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FDA8B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29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3D270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0F0F2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C4722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0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5C241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91.6</w:t>
            </w:r>
          </w:p>
        </w:tc>
      </w:tr>
      <w:tr w:rsidR="0031071F" w:rsidRPr="002056BD" w14:paraId="70011E05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06B0A2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B32D9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5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E9B60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03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F9FEA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AAC55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60E2C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94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E9069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62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ADE8C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C8F18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E718A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829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A93FC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268.7</w:t>
            </w:r>
          </w:p>
        </w:tc>
      </w:tr>
      <w:tr w:rsidR="0031071F" w:rsidRPr="002056BD" w14:paraId="58C3E48F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E9866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D5D62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9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84E9E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831.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0D75E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70902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5730A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91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F3A7D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06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7A4C5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CF03F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D7DF4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826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9DFB7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89.0</w:t>
            </w:r>
          </w:p>
        </w:tc>
      </w:tr>
      <w:tr w:rsidR="0031071F" w:rsidRPr="002056BD" w14:paraId="3F3E14A6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2418DD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DACB1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AE5ED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21.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783E9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05BEF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7C8FC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52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A3C08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19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1D8D4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C0AF7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18FCB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A3DC1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28563799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AAFF0B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07218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4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9F5F9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227.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23DCD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DBA64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86D5E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8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C8A5C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31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8DB42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45916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E8676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D3905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5398798F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9FAD12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BF3FC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4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FE0CD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01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3F1DE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6BB8B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99C6A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08.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66D8C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960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96F12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AF560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849FC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F2E06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4575092D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7C3333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C4F39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C2777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2.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6E219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0B866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2F1FF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6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EB043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36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0D09E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41693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6E205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DBC72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46873C01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EDD8B1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9ED3E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32D61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21.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4D416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D1C43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61184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983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ECED7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60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5DC62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86B98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884C3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E050C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55AE9D3E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15D32C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530C8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14BD8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39.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B7FB7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372E7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FE7F7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77.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6C07B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57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6FCB8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DF8C5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17324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F0BDC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3B0419F6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D334B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99CDC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785D2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1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9B7A4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AF34C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88DCF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90957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94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C2CB8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05BC1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0DF9A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303F9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7E575056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64BC40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969A7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9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B0E8C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56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DEE57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15275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9442F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8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DB289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15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B1480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2420B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07B17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3124A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6649FFD9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B1EC40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C13A9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41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F105D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681.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79431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10E37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F21E1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042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7979D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04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437E3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4D4F9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F3C86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5CAC4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196C6D33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E922CA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E87BF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0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E9AC9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82.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8F1DA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71991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0ABFC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6C068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9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42CBE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4F72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DA0FF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A2A3A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50A1D42B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A5EDDA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A2CA7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3E244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01901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02220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DFD4D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3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F5DAD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93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D9E2B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DB7A8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F90E3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A27CF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21912853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5562CA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BBD22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7AC65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16CD3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CBB53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F49B2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447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F2329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182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8AAC0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F59F9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F76B8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E4B21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34E1121D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C4B751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B97CF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FCB23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4E3D6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9571B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37DA7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428.8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C4B31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432.2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16509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1F952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A9547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19BFD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4CAF0DBD" w14:textId="77777777" w:rsidTr="00EC1C8A">
        <w:trPr>
          <w:trHeight w:hRule="exact" w:val="288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80C42B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D29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F27319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3658E1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FC7E91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903773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AC082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C17DAF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FF815B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1277A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84CAE2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68270E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73C21E5C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AEFAB3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lastRenderedPageBreak/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D4AC9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8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ED4D8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80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C3405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88AB8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28B33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298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70B4D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624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D5ED0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F3F9D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C593E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26.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C9334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308.5</w:t>
            </w:r>
          </w:p>
        </w:tc>
      </w:tr>
      <w:tr w:rsidR="0031071F" w:rsidRPr="002056BD" w14:paraId="38CD4EE7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13A641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DE0F1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6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F69CF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35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F1340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66087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60D81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03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4DB52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962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2C779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F563A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FDD30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17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9615C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250.3</w:t>
            </w:r>
          </w:p>
        </w:tc>
      </w:tr>
      <w:tr w:rsidR="0031071F" w:rsidRPr="002056BD" w14:paraId="6864D7FF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58B9D4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DDBF8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6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0A4D4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317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437A7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BD8FE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47647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98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E7171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224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6E3EC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6B153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1985F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48.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3459C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13.6</w:t>
            </w:r>
          </w:p>
        </w:tc>
      </w:tr>
      <w:tr w:rsidR="0031071F" w:rsidRPr="002056BD" w14:paraId="6152925B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BF2E2B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5B345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8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F3A5E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722.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2F6C0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50005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2AD5F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855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601B7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248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0A3B7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97DD2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0D1A3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B33DB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7.5</w:t>
            </w:r>
          </w:p>
        </w:tc>
      </w:tr>
      <w:tr w:rsidR="0031071F" w:rsidRPr="002056BD" w14:paraId="7A629E2A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C58BFE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986E6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7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D1660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98.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43DBE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572F9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C8859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653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B91F3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509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EF270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B9B55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6E134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E7959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5.6</w:t>
            </w:r>
          </w:p>
        </w:tc>
      </w:tr>
      <w:tr w:rsidR="0031071F" w:rsidRPr="002056BD" w14:paraId="5760E3C9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5AA912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14DC1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5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4C8CA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518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BC361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73C0E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BC791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752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7E6E7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967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601EB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877D1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D6CC0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6.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5EC96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14.5</w:t>
            </w:r>
          </w:p>
        </w:tc>
      </w:tr>
      <w:tr w:rsidR="0031071F" w:rsidRPr="002056BD" w14:paraId="4C069BE2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0F7A6D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D86A5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0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751F3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465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3A777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06C45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A6ED7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54.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F18A8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594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5B7C9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C84F4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96322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3.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0E05F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1.0</w:t>
            </w:r>
          </w:p>
        </w:tc>
      </w:tr>
      <w:tr w:rsidR="0031071F" w:rsidRPr="002056BD" w14:paraId="46EF2B9E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9702D3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541B5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8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A9A56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94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3B679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01D96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FE448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05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98799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742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7C66D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817A8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45762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66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D1FD4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958.3</w:t>
            </w:r>
          </w:p>
        </w:tc>
      </w:tr>
      <w:tr w:rsidR="0031071F" w:rsidRPr="002056BD" w14:paraId="7F5D6F7A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693286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C42E9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5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3D71D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980.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45040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B90A0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C2042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78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256D8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26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E801C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99F7E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C932D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15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B1141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394.4</w:t>
            </w:r>
          </w:p>
        </w:tc>
      </w:tr>
      <w:tr w:rsidR="0031071F" w:rsidRPr="002056BD" w14:paraId="24A9B51B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8A9E72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ED507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6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34789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367.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0200E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E9A0E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CE382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73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4CE42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27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DA21B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4BFFA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9BC73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376EF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41087C90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959484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6F5F4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42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A6D9A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210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F95BC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428EE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71E55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30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77891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57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D29BA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A967B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FDF8A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3A137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13B8BB01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9F8816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34A3C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4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7C302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759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505C2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EC140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C9B59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359.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4892F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286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3BB6A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DBB85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3B522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CC2BC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46DFA69F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EAC7F1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05335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72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8F01F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57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4C5D5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A6AEC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8CA52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319.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A9536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803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F0E4F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8CB61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3177F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D393F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1C9FF3BB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07F75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A83BF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9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12370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364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D59A0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83B96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6C14E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815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6AF17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982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BED66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34C5E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97F7A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04438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24EDA207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56044E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F0071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4CE6A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30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38903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00A29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6B095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64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526A8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611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CDBD0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D94BF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4368A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13353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3362CDAF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6DA39C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2A72E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881DC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78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EC3FA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52BF0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76ABA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84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A4368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142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CBD0F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1CBFB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F2BDF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6EB6A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314F04B2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798D4F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2F0EA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9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5104F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83.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374BD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659A7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E306B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842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858B9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173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4A373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360F4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F4004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BAE77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6A0042E7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73DE2E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1F696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59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1C1E7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5043.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CA7B7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EFB78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60CFC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82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10947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230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1C340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05D7F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3B520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C6F06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6FCCDD60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138251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7B349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52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9C820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738.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35413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1328A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0A7FE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DAA65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78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2BA85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E560C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BD957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1BEFD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4D9D6ED1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5596A6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8131F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67FFB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CA07E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9D8BB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050BC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442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A26CA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277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2FDAF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F0702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0B5F0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48BD9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5E284DBD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B12D88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2C799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40B49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5D344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AAD0A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132FC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864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1C6CA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501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807B6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0B65F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53105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A5C2A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20FBF414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3B2ECA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7EE12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8FC8D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17D03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9CBDF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3014E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261.8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9EC50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533.9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FA431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ED882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8C8BB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D8E5F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74A19495" w14:textId="77777777" w:rsidTr="00EC1C8A">
        <w:trPr>
          <w:trHeight w:hRule="exact" w:val="288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CF5C9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Day 57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1FBE9C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E03186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D8CD21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4230BE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54ED58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2240C8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1BFD37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CE0889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2A5CA4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30D67F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47C9FEE7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CE1F26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8DDAE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1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14CC7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88.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F5537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8ED7D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FB26A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829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069C7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056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ACC21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9DDB4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F2B34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50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D454E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813.1</w:t>
            </w:r>
          </w:p>
        </w:tc>
      </w:tr>
      <w:tr w:rsidR="0031071F" w:rsidRPr="002056BD" w14:paraId="0FE16EF9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44CDB8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94D19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2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39DEE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018.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293B9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DF79A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4BC4A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635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C5111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386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2D7CF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1EFE5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114DA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64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DD53B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862.1</w:t>
            </w:r>
          </w:p>
        </w:tc>
      </w:tr>
      <w:tr w:rsidR="0031071F" w:rsidRPr="002056BD" w14:paraId="470A6A9A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6AF19D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C405D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8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2152A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844.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6D0EC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DC21E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0EB88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24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C9B95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867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D7C4C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A3CF8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5DE08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24.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7AD35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09.4</w:t>
            </w:r>
          </w:p>
        </w:tc>
      </w:tr>
      <w:tr w:rsidR="0031071F" w:rsidRPr="002056BD" w14:paraId="32427B9F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A8600C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799ED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9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CFD9A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735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DDA7F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80C57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23EB7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80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0D763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762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7D267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38D70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9E0BC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376C4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6.1</w:t>
            </w:r>
          </w:p>
        </w:tc>
      </w:tr>
      <w:tr w:rsidR="0031071F" w:rsidRPr="002056BD" w14:paraId="2A4EE87E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8D5EB3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76CDF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9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C988B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43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8F204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D66CC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1718F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758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25379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518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D335E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C7139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48592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92302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1.0</w:t>
            </w:r>
          </w:p>
        </w:tc>
      </w:tr>
      <w:tr w:rsidR="0031071F" w:rsidRPr="002056BD" w14:paraId="024C906F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3A01D1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lastRenderedPageBreak/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6472D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40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955EC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214.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6170C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313C0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D8539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453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0BEED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230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D7B62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72F70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7B24E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3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44751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80.8</w:t>
            </w:r>
          </w:p>
        </w:tc>
      </w:tr>
      <w:tr w:rsidR="0031071F" w:rsidRPr="002056BD" w14:paraId="294CD215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4D91B8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DC1DC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8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70502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053.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BF228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9DAB9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CD231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20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C8E63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272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351EF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F249D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07AD6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9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94ECC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3.8</w:t>
            </w:r>
          </w:p>
        </w:tc>
      </w:tr>
      <w:tr w:rsidR="0031071F" w:rsidRPr="002056BD" w14:paraId="2F32C22F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243B29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FE4AF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5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8ED2F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590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40AB3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F55A7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9D2A7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41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73659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722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0CE81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3151F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232C4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88.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658F2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147.4</w:t>
            </w:r>
          </w:p>
        </w:tc>
      </w:tr>
      <w:tr w:rsidR="0031071F" w:rsidRPr="002056BD" w14:paraId="713EA441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50632F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F9E14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00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45685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804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C1C1B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31E5C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48914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59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FB35E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07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4FAD3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B5101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36240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6464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11282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301.3</w:t>
            </w:r>
          </w:p>
        </w:tc>
      </w:tr>
      <w:tr w:rsidR="0031071F" w:rsidRPr="002056BD" w14:paraId="4C04DDE9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30390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081B6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7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102D2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777.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A1699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5BBA3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02AD7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87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C5628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26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61CD0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0271D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D6DE3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18A88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6170300B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C22250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AB3BC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42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20ACD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685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93776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581583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3E28C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64.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AFC44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579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0A554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764B2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2DE02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FCE87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679BBA64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F00305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B0954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9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5CBDE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868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EE4EB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4D94D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550E2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307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0D7BB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2095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4ED04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98F64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2BF9F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20AD0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317BEDD9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4A7308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2BD88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95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1F0FC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00.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AD49D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F6A34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E3DE4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806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D211D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699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03681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BCB49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68B8D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8885A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3C8D07FB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606EAD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82E2A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3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3EDC3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220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92195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E415A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1E52E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876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5E144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0232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3B898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18F02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C2648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97971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61F2ED00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77F6F0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4904F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6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5159C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91.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ED97B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E1DCF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E78E6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412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4F03F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491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58394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9A401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9AAB3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A85C8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62242216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7B154E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ED384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5386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92.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A10F2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CEEEE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B02CC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356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B2706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641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8E523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F5EAE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41FD6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A355E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744652E5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3CA0A7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EBE76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14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19583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37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5A5BA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7ABA1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419C1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96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0EA7E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651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4C189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574FB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AD01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2CDDD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72C89615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E70F54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43F85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36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9AC78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7449.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E50FB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987D2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06184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39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DF720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949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27576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500B6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D2BFEB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196F1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6AD3EB68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3288B6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B362F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3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E7939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5950.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14D74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92873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5A486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8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99A31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56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1372B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25A96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DFDD9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447F4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6677D590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FAF788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F6F4E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1DE2E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95F54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F09F2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178C7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473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757D0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3623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49C19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95A8F6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7FA1A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6A98E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31F8BDD9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48EFD3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252474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F455D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8D57D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6FCB5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D99D27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8583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6ED05D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6140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3C488A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B7BE48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0BBC9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4E4D50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31071F" w:rsidRPr="002056BD" w14:paraId="30E6FD13" w14:textId="77777777" w:rsidTr="00EC1C8A">
        <w:trPr>
          <w:trHeight w:hRule="exact" w:val="288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97F8C3" w14:textId="77777777" w:rsidR="0031071F" w:rsidRPr="002056BD" w:rsidRDefault="0031071F" w:rsidP="00EC1C8A">
            <w:pPr>
              <w:spacing w:before="0" w:after="0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2F1CE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743EA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95699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015BB1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275CDC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4656.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22294F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2056BD">
              <w:rPr>
                <w:rFonts w:ascii="Arial Narrow" w:eastAsia="Calibri" w:hAnsi="Arial Narrow" w:cs="Times New Roman"/>
                <w:sz w:val="22"/>
              </w:rPr>
              <w:t>7082.3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9776D2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B615D5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70410E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7C8429" w14:textId="77777777" w:rsidR="0031071F" w:rsidRPr="002056BD" w:rsidRDefault="0031071F" w:rsidP="00EC1C8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22"/>
              </w:rPr>
            </w:pPr>
          </w:p>
        </w:tc>
      </w:tr>
    </w:tbl>
    <w:p w14:paraId="28879620" w14:textId="77777777" w:rsidR="0031071F" w:rsidRPr="00EF3CB9" w:rsidRDefault="0031071F" w:rsidP="0031071F">
      <w:pPr>
        <w:spacing w:before="0" w:after="0"/>
      </w:pPr>
      <w:r w:rsidRPr="002056BD">
        <w:rPr>
          <w:rFonts w:eastAsia="Calibri" w:cs="Times New Roman"/>
          <w:szCs w:val="24"/>
        </w:rPr>
        <w:t>SBA, serum bactericidal activity; LPS, lipopolysaccharide; IgG, immunoglobulin G; ELISA, enzyme-linked immunosorbent assay;1.5/25 µg group, participants receiving the 1.5/25 µg O antigen/protein vaccine formulation; 6/100 µg group, participants receiving the 6/100 µg O antigen/protein vaccine formulation; Control, participants receiving a quadrivalent meningococcal conjugate vaccine at Day 1 and a vaccine against tetanus, diphtheria, and acellular pertussis at Day 29; IC50, reciprocal of the serum dilution that results in killing 50% of the bacteria present in the assay; EU, ELISA units; Day 1, pre-vaccination; Day 29, 28 days post-first vaccination; Day 57, 28 days post-second vaccination.</w:t>
      </w:r>
    </w:p>
    <w:p w14:paraId="0CE870E9" w14:textId="77777777" w:rsidR="00FF6AA7" w:rsidRDefault="00FF6AA7"/>
    <w:sectPr w:rsidR="00FF6AA7" w:rsidSect="005C6D23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ABFC9" w14:textId="77777777" w:rsidR="005C6D23" w:rsidRDefault="005C6D23" w:rsidP="005C6D23">
      <w:pPr>
        <w:spacing w:before="0" w:after="0"/>
      </w:pPr>
      <w:r>
        <w:separator/>
      </w:r>
    </w:p>
  </w:endnote>
  <w:endnote w:type="continuationSeparator" w:id="0">
    <w:p w14:paraId="08561B72" w14:textId="77777777" w:rsidR="005C6D23" w:rsidRDefault="005C6D23" w:rsidP="005C6D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97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C39A4" w14:textId="32F1C5BA" w:rsidR="005C6D23" w:rsidRDefault="005C6D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CFEC3E" w14:textId="77777777" w:rsidR="005C6D23" w:rsidRDefault="005C6D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B0AEE" w14:textId="77777777" w:rsidR="005C6D23" w:rsidRDefault="005C6D23" w:rsidP="005C6D23">
      <w:pPr>
        <w:spacing w:before="0" w:after="0"/>
      </w:pPr>
      <w:r>
        <w:separator/>
      </w:r>
    </w:p>
  </w:footnote>
  <w:footnote w:type="continuationSeparator" w:id="0">
    <w:p w14:paraId="5BBDB675" w14:textId="77777777" w:rsidR="005C6D23" w:rsidRDefault="005C6D23" w:rsidP="005C6D2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71F"/>
    <w:rsid w:val="000238DD"/>
    <w:rsid w:val="0031071F"/>
    <w:rsid w:val="005C6D23"/>
    <w:rsid w:val="006407EC"/>
    <w:rsid w:val="00AB2078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259DD"/>
  <w15:chartTrackingRefBased/>
  <w15:docId w15:val="{58C8C5BB-728E-4509-9F54-07B41A705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71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7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1071F"/>
    <w:pPr>
      <w:keepNext w:val="0"/>
      <w:keepLines w:val="0"/>
      <w:tabs>
        <w:tab w:val="num" w:pos="567"/>
      </w:tabs>
      <w:spacing w:after="200"/>
      <w:ind w:left="567" w:hanging="567"/>
      <w:outlineLvl w:val="1"/>
    </w:pPr>
    <w:rPr>
      <w:rFonts w:ascii="Times New Roman" w:eastAsia="Cambria" w:hAnsi="Times New Roman" w:cs="Times New Roman"/>
      <w:b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31071F"/>
    <w:rPr>
      <w:rFonts w:ascii="Times New Roman" w:eastAsia="Cambria" w:hAnsi="Times New Roman" w:cs="Times New Roman"/>
      <w:b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31071F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107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10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6D23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C6D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C6D23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C6D2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6" ma:contentTypeDescription="Create a new document." ma:contentTypeScope="" ma:versionID="f6d0fa045a1723f9b35e2da479f10034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91f1b755b9e929fd7b008c56e4aacea5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001cf04-c70d-4c02-a125-05bad64ac083}" ma:internalName="TaxCatchAll" ma:showField="CatchAllData" ma:web="7e6a9e51-c76b-435b-954b-070e8a026d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49d0c9b-50eb-4317-8944-9807b341d4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7ed892-df0b-4a2e-947b-cd7a45e57b5f">
      <Terms xmlns="http://schemas.microsoft.com/office/infopath/2007/PartnerControls"/>
    </lcf76f155ced4ddcb4097134ff3c332f>
    <TaxCatchAll xmlns="7e6a9e51-c76b-435b-954b-070e8a026dc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9B5CF0-C07C-46E6-9D64-FC8C970A5F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2c7ed892-df0b-4a2e-947b-cd7a45e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3BFFF5-FE5F-47A1-96DE-A61899205013}">
  <ds:schemaRefs>
    <ds:schemaRef ds:uri="http://schemas.microsoft.com/office/2006/metadata/properties"/>
    <ds:schemaRef ds:uri="http://schemas.microsoft.com/office/infopath/2007/PartnerControls"/>
    <ds:schemaRef ds:uri="2c7ed892-df0b-4a2e-947b-cd7a45e57b5f"/>
    <ds:schemaRef ds:uri="7e6a9e51-c76b-435b-954b-070e8a026dcb"/>
  </ds:schemaRefs>
</ds:datastoreItem>
</file>

<file path=customXml/itemProps3.xml><?xml version="1.0" encoding="utf-8"?>
<ds:datastoreItem xmlns:ds="http://schemas.openxmlformats.org/officeDocument/2006/customXml" ds:itemID="{FD84344C-BA37-4632-BE5B-E6346469A1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329</Characters>
  <Application>Microsoft Office Word</Application>
  <DocSecurity>4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Baias</dc:creator>
  <cp:keywords/>
  <dc:description/>
  <cp:lastModifiedBy>Maria Ana De La Grandiere</cp:lastModifiedBy>
  <cp:revision>2</cp:revision>
  <dcterms:created xsi:type="dcterms:W3CDTF">2022-06-16T15:15:00Z</dcterms:created>
  <dcterms:modified xsi:type="dcterms:W3CDTF">2022-06-1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